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664" w:rsidRDefault="005C2407" w:rsidP="00390390">
      <w:pPr>
        <w:ind w:left="0"/>
        <w:rPr>
          <w:rFonts w:ascii="Times New Roman" w:eastAsia="宋体" w:hAnsi="Times New Roman" w:cs="Times New Roman"/>
          <w:color w:val="auto"/>
          <w:sz w:val="21"/>
          <w:szCs w:val="21"/>
          <w:lang w:eastAsia="zh-CN" w:bidi="ar-SA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>S1</w:t>
      </w:r>
      <w:r w:rsidRPr="00F04664">
        <w:rPr>
          <w:rFonts w:ascii="Times New Roman" w:eastAsia="宋体" w:hAnsi="Times New Roman" w:cs="Times New Roman" w:hint="eastAsia"/>
          <w:color w:val="auto"/>
          <w:sz w:val="21"/>
          <w:szCs w:val="21"/>
          <w:lang w:eastAsia="zh-CN" w:bidi="ar-SA"/>
        </w:rPr>
        <w:t xml:space="preserve"> </w:t>
      </w:r>
      <w:r w:rsidR="00316C12"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>Table</w:t>
      </w:r>
      <w:r w:rsidRPr="005C2407"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>.</w:t>
      </w:r>
      <w:proofErr w:type="gramEnd"/>
      <w:r w:rsidR="00A84022">
        <w:rPr>
          <w:rFonts w:ascii="Times New Roman" w:eastAsia="宋体" w:hAnsi="Times New Roman" w:cs="Times New Roman"/>
          <w:b/>
          <w:color w:val="auto"/>
          <w:sz w:val="21"/>
          <w:szCs w:val="21"/>
          <w:lang w:eastAsia="zh-CN" w:bidi="ar-SA"/>
        </w:rPr>
        <w:t xml:space="preserve"> </w:t>
      </w:r>
      <w:proofErr w:type="gramStart"/>
      <w:r w:rsidR="00A84022" w:rsidRPr="00A84022">
        <w:rPr>
          <w:rFonts w:ascii="Times New Roman" w:eastAsia="宋体" w:hAnsi="Times New Roman" w:cs="Times New Roman"/>
          <w:b/>
          <w:color w:val="auto"/>
          <w:sz w:val="21"/>
          <w:szCs w:val="21"/>
          <w:lang w:eastAsia="zh-CN" w:bidi="ar-SA"/>
        </w:rPr>
        <w:t>Summary of the sequencing parameters for each individual.</w:t>
      </w:r>
      <w:proofErr w:type="gramEnd"/>
    </w:p>
    <w:tbl>
      <w:tblPr>
        <w:tblStyle w:val="af4"/>
        <w:tblW w:w="0" w:type="auto"/>
        <w:jc w:val="center"/>
        <w:tblInd w:w="-18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9"/>
        <w:gridCol w:w="1251"/>
        <w:gridCol w:w="1251"/>
        <w:gridCol w:w="988"/>
        <w:gridCol w:w="992"/>
        <w:gridCol w:w="621"/>
        <w:gridCol w:w="621"/>
        <w:gridCol w:w="1235"/>
      </w:tblGrid>
      <w:tr w:rsidR="00B86D86" w:rsidRPr="00627F52" w:rsidTr="009F31CF">
        <w:trPr>
          <w:trHeight w:val="535"/>
          <w:jc w:val="center"/>
        </w:trPr>
        <w:tc>
          <w:tcPr>
            <w:tcW w:w="1089" w:type="dxa"/>
            <w:tcBorders>
              <w:bottom w:val="single" w:sz="4" w:space="0" w:color="auto"/>
            </w:tcBorders>
          </w:tcPr>
          <w:p w:rsidR="00561B8A" w:rsidRPr="00627F52" w:rsidRDefault="00561B8A" w:rsidP="00A87911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Sample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Raw Base (</w:t>
            </w:r>
            <w:proofErr w:type="spellStart"/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bp</w:t>
            </w:r>
            <w:proofErr w:type="spellEnd"/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Clean Base  (</w:t>
            </w:r>
            <w:proofErr w:type="spellStart"/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bp</w:t>
            </w:r>
            <w:proofErr w:type="spellEnd"/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Effective Rate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Error Rate</w:t>
            </w:r>
            <w:r w:rsidR="008F68CD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r w:rsidRPr="00627F52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(%)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Q20 (%)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561B8A" w:rsidRPr="00627F52" w:rsidRDefault="00561B8A" w:rsidP="00561B8A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Q30 (%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GC Content</w:t>
            </w: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r w:rsidRPr="00627F52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(%)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B86D86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Reference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</w:tr>
      <w:tr w:rsidR="00B86D86" w:rsidRPr="00627F52" w:rsidTr="009F31CF">
        <w:trPr>
          <w:trHeight w:val="317"/>
          <w:jc w:val="center"/>
        </w:trPr>
        <w:tc>
          <w:tcPr>
            <w:tcW w:w="1089" w:type="dxa"/>
          </w:tcPr>
          <w:p w:rsidR="00561B8A" w:rsidRPr="00627F52" w:rsidRDefault="00561B8A" w:rsidP="00B86D86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 xml:space="preserve">BHZL7 </w:t>
            </w:r>
          </w:p>
        </w:tc>
        <w:tc>
          <w:tcPr>
            <w:tcW w:w="1251" w:type="dxa"/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,074,148,250</w:t>
            </w:r>
          </w:p>
        </w:tc>
        <w:tc>
          <w:tcPr>
            <w:tcW w:w="1251" w:type="dxa"/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,893,456,500</w:t>
            </w:r>
          </w:p>
        </w:tc>
        <w:tc>
          <w:tcPr>
            <w:tcW w:w="988" w:type="dxa"/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7.03</w:t>
            </w:r>
          </w:p>
        </w:tc>
        <w:tc>
          <w:tcPr>
            <w:tcW w:w="992" w:type="dxa"/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5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621" w:type="dxa"/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73</w:t>
            </w:r>
          </w:p>
        </w:tc>
        <w:tc>
          <w:tcPr>
            <w:tcW w:w="621" w:type="dxa"/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3.38</w:t>
            </w:r>
          </w:p>
        </w:tc>
        <w:tc>
          <w:tcPr>
            <w:tcW w:w="1235" w:type="dxa"/>
          </w:tcPr>
          <w:p w:rsidR="00561B8A" w:rsidRPr="00627F52" w:rsidRDefault="00561B8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9.27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P</w:t>
            </w: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op BH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2</w:t>
            </w:r>
          </w:p>
        </w:tc>
        <w:tc>
          <w:tcPr>
            <w:tcW w:w="125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28,594,500</w:t>
            </w:r>
          </w:p>
        </w:tc>
        <w:tc>
          <w:tcPr>
            <w:tcW w:w="988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51</w:t>
            </w:r>
          </w:p>
        </w:tc>
        <w:tc>
          <w:tcPr>
            <w:tcW w:w="992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6</w:t>
            </w:r>
          </w:p>
        </w:tc>
        <w:tc>
          <w:tcPr>
            <w:tcW w:w="62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73</w:t>
            </w:r>
          </w:p>
        </w:tc>
        <w:tc>
          <w:tcPr>
            <w:tcW w:w="62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3.65</w:t>
            </w:r>
          </w:p>
        </w:tc>
        <w:tc>
          <w:tcPr>
            <w:tcW w:w="1235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1.00</w:t>
            </w:r>
          </w:p>
        </w:tc>
      </w:tr>
      <w:tr w:rsidR="00B86D86" w:rsidRPr="00627F52" w:rsidTr="009F31CF">
        <w:trPr>
          <w:trHeight w:val="317"/>
          <w:jc w:val="center"/>
        </w:trPr>
        <w:tc>
          <w:tcPr>
            <w:tcW w:w="1089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3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125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34,818,750</w:t>
            </w:r>
          </w:p>
        </w:tc>
        <w:tc>
          <w:tcPr>
            <w:tcW w:w="125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506,927,000</w:t>
            </w:r>
          </w:p>
        </w:tc>
        <w:tc>
          <w:tcPr>
            <w:tcW w:w="988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18</w:t>
            </w:r>
          </w:p>
        </w:tc>
        <w:tc>
          <w:tcPr>
            <w:tcW w:w="992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38</w:t>
            </w:r>
          </w:p>
        </w:tc>
        <w:tc>
          <w:tcPr>
            <w:tcW w:w="62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6.38</w:t>
            </w:r>
          </w:p>
        </w:tc>
        <w:tc>
          <w:tcPr>
            <w:tcW w:w="1235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71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4</w:t>
            </w:r>
          </w:p>
        </w:tc>
        <w:tc>
          <w:tcPr>
            <w:tcW w:w="125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500,000,000</w:t>
            </w:r>
          </w:p>
        </w:tc>
        <w:tc>
          <w:tcPr>
            <w:tcW w:w="125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382,170,250</w:t>
            </w:r>
          </w:p>
        </w:tc>
        <w:tc>
          <w:tcPr>
            <w:tcW w:w="988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14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4.50</w:t>
            </w:r>
          </w:p>
        </w:tc>
        <w:tc>
          <w:tcPr>
            <w:tcW w:w="621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03</w:t>
            </w:r>
          </w:p>
        </w:tc>
        <w:tc>
          <w:tcPr>
            <w:tcW w:w="1235" w:type="dxa"/>
          </w:tcPr>
          <w:p w:rsidR="00561B8A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9.08</w:t>
            </w:r>
          </w:p>
        </w:tc>
      </w:tr>
      <w:tr w:rsidR="00F10357" w:rsidRPr="00627F52" w:rsidTr="009F31CF">
        <w:trPr>
          <w:trHeight w:val="307"/>
          <w:jc w:val="center"/>
        </w:trPr>
        <w:tc>
          <w:tcPr>
            <w:tcW w:w="1089" w:type="dxa"/>
          </w:tcPr>
          <w:p w:rsidR="00F10357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5</w:t>
            </w:r>
          </w:p>
        </w:tc>
        <w:tc>
          <w:tcPr>
            <w:tcW w:w="1251" w:type="dxa"/>
          </w:tcPr>
          <w:p w:rsidR="00F10357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313,789,500</w:t>
            </w:r>
          </w:p>
        </w:tc>
        <w:tc>
          <w:tcPr>
            <w:tcW w:w="1251" w:type="dxa"/>
          </w:tcPr>
          <w:p w:rsidR="00F10357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177,465,500</w:t>
            </w:r>
          </w:p>
        </w:tc>
        <w:tc>
          <w:tcPr>
            <w:tcW w:w="988" w:type="dxa"/>
          </w:tcPr>
          <w:p w:rsidR="00F10357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9.62</w:t>
            </w:r>
          </w:p>
        </w:tc>
        <w:tc>
          <w:tcPr>
            <w:tcW w:w="992" w:type="dxa"/>
          </w:tcPr>
          <w:p w:rsidR="00F10357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F10357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3.00</w:t>
            </w:r>
          </w:p>
        </w:tc>
        <w:tc>
          <w:tcPr>
            <w:tcW w:w="621" w:type="dxa"/>
          </w:tcPr>
          <w:p w:rsidR="00F10357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7.50</w:t>
            </w:r>
          </w:p>
        </w:tc>
        <w:tc>
          <w:tcPr>
            <w:tcW w:w="1235" w:type="dxa"/>
          </w:tcPr>
          <w:p w:rsidR="00F10357" w:rsidRPr="00627F52" w:rsidRDefault="00F10357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9.51</w:t>
            </w:r>
          </w:p>
        </w:tc>
      </w:tr>
      <w:tr w:rsidR="00F10357" w:rsidRPr="00627F52" w:rsidTr="009F31CF">
        <w:trPr>
          <w:trHeight w:val="307"/>
          <w:jc w:val="center"/>
        </w:trPr>
        <w:tc>
          <w:tcPr>
            <w:tcW w:w="1089" w:type="dxa"/>
          </w:tcPr>
          <w:p w:rsidR="00F10357" w:rsidRPr="00627F52" w:rsidRDefault="00A87911" w:rsidP="00A87911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10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1251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22,439,750</w:t>
            </w:r>
          </w:p>
        </w:tc>
        <w:tc>
          <w:tcPr>
            <w:tcW w:w="988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14</w:t>
            </w:r>
          </w:p>
        </w:tc>
        <w:tc>
          <w:tcPr>
            <w:tcW w:w="992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3.97</w:t>
            </w:r>
          </w:p>
        </w:tc>
        <w:tc>
          <w:tcPr>
            <w:tcW w:w="621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8.86</w:t>
            </w:r>
          </w:p>
        </w:tc>
        <w:tc>
          <w:tcPr>
            <w:tcW w:w="1235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95</w:t>
            </w:r>
          </w:p>
        </w:tc>
      </w:tr>
      <w:tr w:rsidR="00F10357" w:rsidRPr="00627F52" w:rsidTr="009F31CF">
        <w:trPr>
          <w:trHeight w:val="307"/>
          <w:jc w:val="center"/>
        </w:trPr>
        <w:tc>
          <w:tcPr>
            <w:tcW w:w="1089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11</w:t>
            </w:r>
          </w:p>
        </w:tc>
        <w:tc>
          <w:tcPr>
            <w:tcW w:w="1251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20,693,500</w:t>
            </w:r>
          </w:p>
        </w:tc>
        <w:tc>
          <w:tcPr>
            <w:tcW w:w="988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04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17</w:t>
            </w:r>
          </w:p>
        </w:tc>
        <w:tc>
          <w:tcPr>
            <w:tcW w:w="621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5.93</w:t>
            </w:r>
          </w:p>
        </w:tc>
        <w:tc>
          <w:tcPr>
            <w:tcW w:w="1235" w:type="dxa"/>
          </w:tcPr>
          <w:p w:rsidR="00F10357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60</w:t>
            </w:r>
          </w:p>
        </w:tc>
      </w:tr>
      <w:tr w:rsidR="00A87911" w:rsidRPr="00627F52" w:rsidTr="009F31CF">
        <w:trPr>
          <w:trHeight w:val="317"/>
          <w:jc w:val="center"/>
        </w:trPr>
        <w:tc>
          <w:tcPr>
            <w:tcW w:w="1089" w:type="dxa"/>
          </w:tcPr>
          <w:p w:rsidR="00A87911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4</w:t>
            </w:r>
          </w:p>
        </w:tc>
        <w:tc>
          <w:tcPr>
            <w:tcW w:w="1251" w:type="dxa"/>
          </w:tcPr>
          <w:p w:rsidR="00A87911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360,207,250</w:t>
            </w:r>
          </w:p>
        </w:tc>
        <w:tc>
          <w:tcPr>
            <w:tcW w:w="1251" w:type="dxa"/>
          </w:tcPr>
          <w:p w:rsidR="00A87911" w:rsidRPr="00627F52" w:rsidRDefault="00A87911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295,360,750</w:t>
            </w:r>
          </w:p>
        </w:tc>
        <w:tc>
          <w:tcPr>
            <w:tcW w:w="988" w:type="dxa"/>
          </w:tcPr>
          <w:p w:rsidR="00A87911" w:rsidRPr="00627F52" w:rsidRDefault="009E722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5.23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A87911" w:rsidRPr="00627F52" w:rsidRDefault="009E722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6</w:t>
            </w:r>
          </w:p>
        </w:tc>
        <w:tc>
          <w:tcPr>
            <w:tcW w:w="621" w:type="dxa"/>
          </w:tcPr>
          <w:p w:rsidR="00A87911" w:rsidRPr="00627F52" w:rsidRDefault="009E722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30</w:t>
            </w:r>
          </w:p>
        </w:tc>
        <w:tc>
          <w:tcPr>
            <w:tcW w:w="621" w:type="dxa"/>
          </w:tcPr>
          <w:p w:rsidR="00A87911" w:rsidRPr="00627F52" w:rsidRDefault="009E722A" w:rsidP="009E722A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2.69</w:t>
            </w:r>
          </w:p>
        </w:tc>
        <w:tc>
          <w:tcPr>
            <w:tcW w:w="1235" w:type="dxa"/>
          </w:tcPr>
          <w:p w:rsidR="00A87911" w:rsidRPr="00627F52" w:rsidRDefault="009E722A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27</w:t>
            </w:r>
          </w:p>
        </w:tc>
      </w:tr>
      <w:tr w:rsidR="009E722A" w:rsidRPr="00627F52" w:rsidTr="009F31CF">
        <w:trPr>
          <w:trHeight w:val="307"/>
          <w:jc w:val="center"/>
        </w:trPr>
        <w:tc>
          <w:tcPr>
            <w:tcW w:w="1089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8</w:t>
            </w:r>
          </w:p>
        </w:tc>
        <w:tc>
          <w:tcPr>
            <w:tcW w:w="125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179,106,000</w:t>
            </w:r>
          </w:p>
        </w:tc>
        <w:tc>
          <w:tcPr>
            <w:tcW w:w="125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077,723,250</w:t>
            </w:r>
          </w:p>
        </w:tc>
        <w:tc>
          <w:tcPr>
            <w:tcW w:w="988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1.40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3.63</w:t>
            </w:r>
          </w:p>
        </w:tc>
        <w:tc>
          <w:tcPr>
            <w:tcW w:w="62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8.52</w:t>
            </w:r>
          </w:p>
        </w:tc>
        <w:tc>
          <w:tcPr>
            <w:tcW w:w="1235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71</w:t>
            </w:r>
          </w:p>
        </w:tc>
      </w:tr>
      <w:tr w:rsidR="009E722A" w:rsidRPr="00627F52" w:rsidTr="009F31CF">
        <w:trPr>
          <w:trHeight w:val="307"/>
          <w:jc w:val="center"/>
        </w:trPr>
        <w:tc>
          <w:tcPr>
            <w:tcW w:w="1089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9</w:t>
            </w:r>
          </w:p>
        </w:tc>
        <w:tc>
          <w:tcPr>
            <w:tcW w:w="125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21,025,000</w:t>
            </w:r>
          </w:p>
        </w:tc>
        <w:tc>
          <w:tcPr>
            <w:tcW w:w="988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06</w:t>
            </w:r>
          </w:p>
        </w:tc>
        <w:tc>
          <w:tcPr>
            <w:tcW w:w="992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5</w:t>
            </w:r>
          </w:p>
        </w:tc>
        <w:tc>
          <w:tcPr>
            <w:tcW w:w="62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1.29</w:t>
            </w:r>
          </w:p>
        </w:tc>
        <w:tc>
          <w:tcPr>
            <w:tcW w:w="621" w:type="dxa"/>
          </w:tcPr>
          <w:p w:rsidR="009E722A" w:rsidRPr="00627F52" w:rsidRDefault="008F68CD" w:rsidP="009E722A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4.42</w:t>
            </w:r>
          </w:p>
        </w:tc>
        <w:tc>
          <w:tcPr>
            <w:tcW w:w="1235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9.03</w:t>
            </w:r>
          </w:p>
        </w:tc>
      </w:tr>
      <w:tr w:rsidR="009E722A" w:rsidRPr="00627F52" w:rsidTr="009F31CF">
        <w:trPr>
          <w:trHeight w:val="307"/>
          <w:jc w:val="center"/>
        </w:trPr>
        <w:tc>
          <w:tcPr>
            <w:tcW w:w="1089" w:type="dxa"/>
          </w:tcPr>
          <w:p w:rsidR="009E722A" w:rsidRPr="00627F52" w:rsidRDefault="009E722A" w:rsidP="009E722A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>BH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WS1</w:t>
            </w:r>
          </w:p>
        </w:tc>
        <w:tc>
          <w:tcPr>
            <w:tcW w:w="125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840,571,750</w:t>
            </w:r>
          </w:p>
        </w:tc>
        <w:tc>
          <w:tcPr>
            <w:tcW w:w="125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774,502,000</w:t>
            </w:r>
          </w:p>
        </w:tc>
        <w:tc>
          <w:tcPr>
            <w:tcW w:w="988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41</w:t>
            </w:r>
          </w:p>
        </w:tc>
        <w:tc>
          <w:tcPr>
            <w:tcW w:w="992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6</w:t>
            </w:r>
          </w:p>
        </w:tc>
        <w:tc>
          <w:tcPr>
            <w:tcW w:w="62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56</w:t>
            </w:r>
          </w:p>
        </w:tc>
        <w:tc>
          <w:tcPr>
            <w:tcW w:w="621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3.06</w:t>
            </w:r>
          </w:p>
        </w:tc>
        <w:tc>
          <w:tcPr>
            <w:tcW w:w="1235" w:type="dxa"/>
          </w:tcPr>
          <w:p w:rsidR="009E722A" w:rsidRPr="00627F52" w:rsidRDefault="009E722A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9.49</w:t>
            </w:r>
          </w:p>
        </w:tc>
      </w:tr>
      <w:tr w:rsidR="009E722A" w:rsidRPr="00627F52" w:rsidTr="009F31CF">
        <w:trPr>
          <w:trHeight w:val="317"/>
          <w:jc w:val="center"/>
        </w:trPr>
        <w:tc>
          <w:tcPr>
            <w:tcW w:w="1089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>BH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ZL1</w:t>
            </w:r>
          </w:p>
        </w:tc>
        <w:tc>
          <w:tcPr>
            <w:tcW w:w="1251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702,148,500</w:t>
            </w:r>
          </w:p>
        </w:tc>
        <w:tc>
          <w:tcPr>
            <w:tcW w:w="1251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33,110,750</w:t>
            </w:r>
          </w:p>
        </w:tc>
        <w:tc>
          <w:tcPr>
            <w:tcW w:w="988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5.94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5</w:t>
            </w:r>
          </w:p>
        </w:tc>
        <w:tc>
          <w:tcPr>
            <w:tcW w:w="621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69</w:t>
            </w:r>
          </w:p>
        </w:tc>
        <w:tc>
          <w:tcPr>
            <w:tcW w:w="621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3.41</w:t>
            </w:r>
          </w:p>
        </w:tc>
        <w:tc>
          <w:tcPr>
            <w:tcW w:w="1235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9.08</w:t>
            </w:r>
          </w:p>
        </w:tc>
      </w:tr>
      <w:tr w:rsidR="009E722A" w:rsidRPr="00627F52" w:rsidTr="009F31CF">
        <w:trPr>
          <w:trHeight w:val="307"/>
          <w:jc w:val="center"/>
        </w:trPr>
        <w:tc>
          <w:tcPr>
            <w:tcW w:w="1089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>BH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ZL10</w:t>
            </w:r>
          </w:p>
        </w:tc>
        <w:tc>
          <w:tcPr>
            <w:tcW w:w="1251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531,845,750</w:t>
            </w:r>
          </w:p>
        </w:tc>
        <w:tc>
          <w:tcPr>
            <w:tcW w:w="1251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468,710,750</w:t>
            </w:r>
          </w:p>
        </w:tc>
        <w:tc>
          <w:tcPr>
            <w:tcW w:w="988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5.88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6</w:t>
            </w:r>
          </w:p>
        </w:tc>
        <w:tc>
          <w:tcPr>
            <w:tcW w:w="621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00</w:t>
            </w:r>
          </w:p>
        </w:tc>
        <w:tc>
          <w:tcPr>
            <w:tcW w:w="621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2.17</w:t>
            </w:r>
          </w:p>
        </w:tc>
        <w:tc>
          <w:tcPr>
            <w:tcW w:w="1235" w:type="dxa"/>
          </w:tcPr>
          <w:p w:rsidR="009E722A" w:rsidRPr="00627F52" w:rsidRDefault="00341C25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41</w:t>
            </w:r>
          </w:p>
        </w:tc>
      </w:tr>
      <w:tr w:rsidR="009E722A" w:rsidRPr="00627F52" w:rsidTr="009F31CF">
        <w:trPr>
          <w:trHeight w:val="307"/>
          <w:jc w:val="center"/>
        </w:trPr>
        <w:tc>
          <w:tcPr>
            <w:tcW w:w="1089" w:type="dxa"/>
          </w:tcPr>
          <w:p w:rsidR="009E722A" w:rsidRPr="00627F52" w:rsidRDefault="00316C12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>BH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ZL11</w:t>
            </w:r>
          </w:p>
        </w:tc>
        <w:tc>
          <w:tcPr>
            <w:tcW w:w="1251" w:type="dxa"/>
          </w:tcPr>
          <w:p w:rsidR="009E722A" w:rsidRPr="00627F52" w:rsidRDefault="00316C12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9E722A" w:rsidRPr="00627F52" w:rsidRDefault="00316C12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19,858,750</w:t>
            </w:r>
          </w:p>
        </w:tc>
        <w:tc>
          <w:tcPr>
            <w:tcW w:w="988" w:type="dxa"/>
          </w:tcPr>
          <w:p w:rsidR="009E722A" w:rsidRPr="00627F52" w:rsidRDefault="00316C12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5.99</w:t>
            </w:r>
          </w:p>
        </w:tc>
        <w:tc>
          <w:tcPr>
            <w:tcW w:w="992" w:type="dxa"/>
          </w:tcPr>
          <w:p w:rsidR="009E722A" w:rsidRPr="00627F52" w:rsidRDefault="00316C12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9E722A" w:rsidRPr="00627F52" w:rsidRDefault="00316C12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1.55</w:t>
            </w:r>
          </w:p>
        </w:tc>
        <w:tc>
          <w:tcPr>
            <w:tcW w:w="621" w:type="dxa"/>
          </w:tcPr>
          <w:p w:rsidR="009E722A" w:rsidRPr="00627F52" w:rsidRDefault="00316C12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4.88</w:t>
            </w:r>
          </w:p>
        </w:tc>
        <w:tc>
          <w:tcPr>
            <w:tcW w:w="1235" w:type="dxa"/>
          </w:tcPr>
          <w:p w:rsidR="009E722A" w:rsidRPr="00627F52" w:rsidRDefault="00316C12" w:rsidP="00E63A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8.67</w:t>
            </w:r>
          </w:p>
        </w:tc>
      </w:tr>
      <w:tr w:rsidR="00A87911" w:rsidRPr="00627F52" w:rsidTr="009F31CF">
        <w:trPr>
          <w:trHeight w:val="307"/>
          <w:jc w:val="center"/>
        </w:trPr>
        <w:tc>
          <w:tcPr>
            <w:tcW w:w="1089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>BH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ZL8</w:t>
            </w:r>
          </w:p>
        </w:tc>
        <w:tc>
          <w:tcPr>
            <w:tcW w:w="1251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918,580,000</w:t>
            </w:r>
          </w:p>
        </w:tc>
        <w:tc>
          <w:tcPr>
            <w:tcW w:w="1251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838,873,750</w:t>
            </w:r>
          </w:p>
        </w:tc>
        <w:tc>
          <w:tcPr>
            <w:tcW w:w="988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5.85</w:t>
            </w:r>
          </w:p>
        </w:tc>
        <w:tc>
          <w:tcPr>
            <w:tcW w:w="992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4.70</w:t>
            </w:r>
          </w:p>
        </w:tc>
        <w:tc>
          <w:tcPr>
            <w:tcW w:w="621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25</w:t>
            </w:r>
          </w:p>
        </w:tc>
        <w:tc>
          <w:tcPr>
            <w:tcW w:w="1235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90</w:t>
            </w:r>
          </w:p>
        </w:tc>
      </w:tr>
      <w:tr w:rsidR="00A87911" w:rsidRPr="00627F52" w:rsidTr="009F31CF">
        <w:trPr>
          <w:trHeight w:val="307"/>
          <w:jc w:val="center"/>
        </w:trPr>
        <w:tc>
          <w:tcPr>
            <w:tcW w:w="1089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>BH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ZL9</w:t>
            </w:r>
          </w:p>
        </w:tc>
        <w:tc>
          <w:tcPr>
            <w:tcW w:w="1251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20,645,000</w:t>
            </w:r>
          </w:p>
        </w:tc>
        <w:tc>
          <w:tcPr>
            <w:tcW w:w="988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04</w:t>
            </w:r>
          </w:p>
        </w:tc>
        <w:tc>
          <w:tcPr>
            <w:tcW w:w="992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5</w:t>
            </w:r>
          </w:p>
        </w:tc>
        <w:tc>
          <w:tcPr>
            <w:tcW w:w="621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1.32</w:t>
            </w:r>
          </w:p>
        </w:tc>
        <w:tc>
          <w:tcPr>
            <w:tcW w:w="621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4.42</w:t>
            </w:r>
          </w:p>
        </w:tc>
        <w:tc>
          <w:tcPr>
            <w:tcW w:w="1235" w:type="dxa"/>
          </w:tcPr>
          <w:p w:rsidR="00A87911" w:rsidRPr="00627F52" w:rsidRDefault="00316C12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8.86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Pop DD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</w:tr>
      <w:tr w:rsidR="00A87911" w:rsidRPr="00627F52" w:rsidTr="009F31CF">
        <w:trPr>
          <w:trHeight w:val="307"/>
          <w:jc w:val="center"/>
        </w:trPr>
        <w:tc>
          <w:tcPr>
            <w:tcW w:w="1089" w:type="dxa"/>
          </w:tcPr>
          <w:p w:rsidR="00A87911" w:rsidRPr="00627F52" w:rsidRDefault="00093DF3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</w:t>
            </w:r>
          </w:p>
        </w:tc>
        <w:tc>
          <w:tcPr>
            <w:tcW w:w="1251" w:type="dxa"/>
          </w:tcPr>
          <w:p w:rsidR="00A87911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444,357,000</w:t>
            </w:r>
          </w:p>
        </w:tc>
        <w:tc>
          <w:tcPr>
            <w:tcW w:w="1251" w:type="dxa"/>
          </w:tcPr>
          <w:p w:rsidR="00A87911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300,142,500</w:t>
            </w:r>
          </w:p>
        </w:tc>
        <w:tc>
          <w:tcPr>
            <w:tcW w:w="988" w:type="dxa"/>
          </w:tcPr>
          <w:p w:rsidR="00A87911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02</w:t>
            </w:r>
          </w:p>
        </w:tc>
        <w:tc>
          <w:tcPr>
            <w:tcW w:w="992" w:type="dxa"/>
          </w:tcPr>
          <w:p w:rsidR="00A87911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A87911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28</w:t>
            </w:r>
          </w:p>
        </w:tc>
        <w:tc>
          <w:tcPr>
            <w:tcW w:w="621" w:type="dxa"/>
          </w:tcPr>
          <w:p w:rsidR="00A87911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6.23</w:t>
            </w:r>
          </w:p>
        </w:tc>
        <w:tc>
          <w:tcPr>
            <w:tcW w:w="1235" w:type="dxa"/>
          </w:tcPr>
          <w:p w:rsidR="00A87911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1.00</w:t>
            </w:r>
          </w:p>
        </w:tc>
      </w:tr>
      <w:tr w:rsidR="00B86D86" w:rsidRPr="00627F52" w:rsidTr="009F31CF">
        <w:trPr>
          <w:trHeight w:val="31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1</w:t>
            </w:r>
          </w:p>
        </w:tc>
        <w:tc>
          <w:tcPr>
            <w:tcW w:w="1251" w:type="dxa"/>
          </w:tcPr>
          <w:p w:rsidR="00B86D86" w:rsidRPr="00627F52" w:rsidRDefault="00B86D86" w:rsidP="00B86D86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95,490,25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59,107,250</w:t>
            </w:r>
          </w:p>
        </w:tc>
        <w:tc>
          <w:tcPr>
            <w:tcW w:w="988" w:type="dxa"/>
          </w:tcPr>
          <w:p w:rsidR="00B86D86" w:rsidRPr="00627F52" w:rsidRDefault="00B86D86" w:rsidP="00B86D86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6.30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5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05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5.84</w:t>
            </w: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60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2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36,879,500</w:t>
            </w: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7.00</w:t>
            </w: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5</w:t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82</w:t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3.91</w:t>
            </w: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35</w:t>
            </w:r>
          </w:p>
        </w:tc>
      </w:tr>
      <w:tr w:rsidR="00B86D86" w:rsidRPr="00627F52" w:rsidTr="009F31CF">
        <w:trPr>
          <w:trHeight w:val="31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3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39,693,25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75,300,250</w:t>
            </w: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0.42</w:t>
            </w: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50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6.69</w:t>
            </w: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9.94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5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543,054,00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492,546,250</w:t>
            </w:r>
          </w:p>
        </w:tc>
        <w:tc>
          <w:tcPr>
            <w:tcW w:w="988" w:type="dxa"/>
          </w:tcPr>
          <w:p w:rsidR="00B86D86" w:rsidRPr="00627F52" w:rsidRDefault="00B86D86" w:rsidP="00B86D86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73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25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5.93</w:t>
            </w: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09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6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35,915,250</w:t>
            </w: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94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63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6.50</w:t>
            </w: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04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7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37,597,000</w:t>
            </w: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7.04</w:t>
            </w: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4.28</w:t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9.38</w:t>
            </w: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31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8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31,254,000</w:t>
            </w: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67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3.90</w:t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8.72</w:t>
            </w:r>
          </w:p>
        </w:tc>
        <w:tc>
          <w:tcPr>
            <w:tcW w:w="1235" w:type="dxa"/>
          </w:tcPr>
          <w:p w:rsidR="00B86D86" w:rsidRPr="00627F52" w:rsidRDefault="00B86D86" w:rsidP="00B86D86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85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9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42,165,500</w:t>
            </w: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7.31</w:t>
            </w: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3.77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8.56</w:t>
            </w: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36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2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22,282,250</w:t>
            </w:r>
          </w:p>
        </w:tc>
        <w:tc>
          <w:tcPr>
            <w:tcW w:w="988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14</w:t>
            </w:r>
          </w:p>
        </w:tc>
        <w:tc>
          <w:tcPr>
            <w:tcW w:w="992" w:type="dxa"/>
          </w:tcPr>
          <w:p w:rsidR="00B86D86" w:rsidRPr="00627F52" w:rsidRDefault="00B86D86" w:rsidP="00B86D86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3.97</w:t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8.89</w:t>
            </w: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92</w:t>
            </w:r>
          </w:p>
        </w:tc>
      </w:tr>
      <w:tr w:rsidR="00B86D86" w:rsidRPr="00627F52" w:rsidTr="009F31CF">
        <w:trPr>
          <w:trHeight w:val="317"/>
          <w:jc w:val="center"/>
        </w:trPr>
        <w:tc>
          <w:tcPr>
            <w:tcW w:w="1089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3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37,802,500</w:t>
            </w:r>
          </w:p>
        </w:tc>
        <w:tc>
          <w:tcPr>
            <w:tcW w:w="988" w:type="dxa"/>
          </w:tcPr>
          <w:p w:rsidR="00B86D86" w:rsidRPr="00627F52" w:rsidRDefault="00B86D86" w:rsidP="00B86D86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7.05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83</w:t>
            </w:r>
          </w:p>
        </w:tc>
        <w:tc>
          <w:tcPr>
            <w:tcW w:w="621" w:type="dxa"/>
          </w:tcPr>
          <w:p w:rsidR="00B86D86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6.77</w:t>
            </w:r>
          </w:p>
        </w:tc>
        <w:tc>
          <w:tcPr>
            <w:tcW w:w="1235" w:type="dxa"/>
          </w:tcPr>
          <w:p w:rsidR="00B86D86" w:rsidRPr="00627F52" w:rsidRDefault="00B86D86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1.00</w:t>
            </w:r>
          </w:p>
        </w:tc>
      </w:tr>
      <w:tr w:rsidR="00B86D86" w:rsidRPr="00627F52" w:rsidTr="009F31CF">
        <w:trPr>
          <w:trHeight w:val="307"/>
          <w:jc w:val="center"/>
        </w:trPr>
        <w:tc>
          <w:tcPr>
            <w:tcW w:w="1089" w:type="dxa"/>
          </w:tcPr>
          <w:p w:rsidR="00B86D86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5</w:t>
            </w:r>
          </w:p>
        </w:tc>
        <w:tc>
          <w:tcPr>
            <w:tcW w:w="1251" w:type="dxa"/>
          </w:tcPr>
          <w:p w:rsidR="00B86D86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87,500,000</w:t>
            </w:r>
          </w:p>
        </w:tc>
        <w:tc>
          <w:tcPr>
            <w:tcW w:w="1251" w:type="dxa"/>
          </w:tcPr>
          <w:p w:rsidR="00B86D86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640,379,000</w:t>
            </w:r>
          </w:p>
        </w:tc>
        <w:tc>
          <w:tcPr>
            <w:tcW w:w="988" w:type="dxa"/>
          </w:tcPr>
          <w:p w:rsidR="00B86D86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7.21</w:t>
            </w: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992" w:type="dxa"/>
          </w:tcPr>
          <w:p w:rsidR="00B86D86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4</w:t>
            </w:r>
          </w:p>
        </w:tc>
        <w:tc>
          <w:tcPr>
            <w:tcW w:w="621" w:type="dxa"/>
          </w:tcPr>
          <w:p w:rsidR="00B86D86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65</w:t>
            </w:r>
          </w:p>
        </w:tc>
        <w:tc>
          <w:tcPr>
            <w:tcW w:w="621" w:type="dxa"/>
          </w:tcPr>
          <w:p w:rsidR="00B86D86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6.61</w:t>
            </w:r>
          </w:p>
        </w:tc>
        <w:tc>
          <w:tcPr>
            <w:tcW w:w="1235" w:type="dxa"/>
          </w:tcPr>
          <w:p w:rsidR="00B86D86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12</w:t>
            </w:r>
          </w:p>
        </w:tc>
      </w:tr>
      <w:tr w:rsidR="005E700E" w:rsidRPr="00627F52" w:rsidTr="009F31CF">
        <w:trPr>
          <w:trHeight w:val="317"/>
          <w:jc w:val="center"/>
        </w:trPr>
        <w:tc>
          <w:tcPr>
            <w:tcW w:w="1089" w:type="dxa"/>
          </w:tcPr>
          <w:p w:rsidR="005E700E" w:rsidRPr="00627F52" w:rsidRDefault="005E700E" w:rsidP="005E700E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 NDD6</w:t>
            </w:r>
          </w:p>
        </w:tc>
        <w:tc>
          <w:tcPr>
            <w:tcW w:w="1251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167,645,750</w:t>
            </w:r>
          </w:p>
        </w:tc>
        <w:tc>
          <w:tcPr>
            <w:tcW w:w="1251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102,446,500</w:t>
            </w:r>
          </w:p>
        </w:tc>
        <w:tc>
          <w:tcPr>
            <w:tcW w:w="988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4.42</w:t>
            </w:r>
          </w:p>
        </w:tc>
        <w:tc>
          <w:tcPr>
            <w:tcW w:w="992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7</w:t>
            </w:r>
          </w:p>
        </w:tc>
        <w:tc>
          <w:tcPr>
            <w:tcW w:w="621" w:type="dxa"/>
          </w:tcPr>
          <w:p w:rsidR="005E700E" w:rsidRPr="00627F52" w:rsidRDefault="008F68CD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9.47</w:t>
            </w:r>
          </w:p>
        </w:tc>
        <w:tc>
          <w:tcPr>
            <w:tcW w:w="621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1.38</w:t>
            </w:r>
          </w:p>
        </w:tc>
        <w:tc>
          <w:tcPr>
            <w:tcW w:w="1235" w:type="dxa"/>
          </w:tcPr>
          <w:p w:rsidR="005E700E" w:rsidRPr="00627F52" w:rsidRDefault="005E700E" w:rsidP="005E700E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1. 70</w:t>
            </w:r>
          </w:p>
        </w:tc>
      </w:tr>
      <w:tr w:rsidR="005E700E" w:rsidRPr="00627F52" w:rsidTr="009F31CF">
        <w:trPr>
          <w:trHeight w:val="307"/>
          <w:jc w:val="center"/>
        </w:trPr>
        <w:tc>
          <w:tcPr>
            <w:tcW w:w="1089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7</w:t>
            </w:r>
          </w:p>
        </w:tc>
        <w:tc>
          <w:tcPr>
            <w:tcW w:w="1251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831,566,500</w:t>
            </w:r>
          </w:p>
        </w:tc>
        <w:tc>
          <w:tcPr>
            <w:tcW w:w="1251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775,480,500</w:t>
            </w:r>
          </w:p>
        </w:tc>
        <w:tc>
          <w:tcPr>
            <w:tcW w:w="988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6.94</w:t>
            </w:r>
          </w:p>
        </w:tc>
        <w:tc>
          <w:tcPr>
            <w:tcW w:w="992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0.05</w:t>
            </w:r>
          </w:p>
        </w:tc>
        <w:tc>
          <w:tcPr>
            <w:tcW w:w="621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12</w:t>
            </w:r>
          </w:p>
        </w:tc>
        <w:tc>
          <w:tcPr>
            <w:tcW w:w="621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5.69</w:t>
            </w:r>
          </w:p>
        </w:tc>
        <w:tc>
          <w:tcPr>
            <w:tcW w:w="1235" w:type="dxa"/>
          </w:tcPr>
          <w:p w:rsidR="005E700E" w:rsidRPr="00627F52" w:rsidRDefault="005E700E" w:rsidP="00F04664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627F5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.49</w:t>
            </w:r>
          </w:p>
        </w:tc>
      </w:tr>
    </w:tbl>
    <w:p w:rsidR="00004F61" w:rsidRPr="000F35FD" w:rsidRDefault="00004F61" w:rsidP="000F35FD">
      <w:pPr>
        <w:ind w:left="0"/>
        <w:rPr>
          <w:rFonts w:ascii="Times New Roman" w:eastAsia="宋体" w:hAnsi="Times New Roman" w:cs="Times New Roman"/>
          <w:color w:val="auto"/>
          <w:sz w:val="18"/>
          <w:szCs w:val="18"/>
          <w:lang w:eastAsia="zh-CN" w:bidi="ar-SA"/>
        </w:rPr>
      </w:pPr>
    </w:p>
    <w:sectPr w:rsidR="00004F61" w:rsidRPr="000F35FD" w:rsidSect="007D2D2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25F2" w:rsidRDefault="005B25F2" w:rsidP="00362377">
      <w:pPr>
        <w:spacing w:after="0" w:line="240" w:lineRule="auto"/>
      </w:pPr>
      <w:r>
        <w:separator/>
      </w:r>
    </w:p>
  </w:endnote>
  <w:endnote w:type="continuationSeparator" w:id="0">
    <w:p w:rsidR="005B25F2" w:rsidRDefault="005B25F2" w:rsidP="00362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25F2" w:rsidRDefault="005B25F2" w:rsidP="00362377">
      <w:pPr>
        <w:spacing w:after="0" w:line="240" w:lineRule="auto"/>
      </w:pPr>
      <w:r>
        <w:separator/>
      </w:r>
    </w:p>
  </w:footnote>
  <w:footnote w:type="continuationSeparator" w:id="0">
    <w:p w:rsidR="005B25F2" w:rsidRDefault="005B25F2" w:rsidP="00362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890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2377"/>
    <w:rsid w:val="00004F61"/>
    <w:rsid w:val="00012A3A"/>
    <w:rsid w:val="00014048"/>
    <w:rsid w:val="0002105B"/>
    <w:rsid w:val="0003273A"/>
    <w:rsid w:val="00032A30"/>
    <w:rsid w:val="00035B29"/>
    <w:rsid w:val="00046FDA"/>
    <w:rsid w:val="00053BB7"/>
    <w:rsid w:val="00084FDE"/>
    <w:rsid w:val="00093DF3"/>
    <w:rsid w:val="000D4773"/>
    <w:rsid w:val="000D6980"/>
    <w:rsid w:val="000E18CC"/>
    <w:rsid w:val="000E35CF"/>
    <w:rsid w:val="000F35FD"/>
    <w:rsid w:val="000F42C6"/>
    <w:rsid w:val="00102C63"/>
    <w:rsid w:val="00134587"/>
    <w:rsid w:val="0017590C"/>
    <w:rsid w:val="00180850"/>
    <w:rsid w:val="00180856"/>
    <w:rsid w:val="001823E9"/>
    <w:rsid w:val="00194242"/>
    <w:rsid w:val="001A387F"/>
    <w:rsid w:val="001A78F7"/>
    <w:rsid w:val="001C2BA7"/>
    <w:rsid w:val="001D51C5"/>
    <w:rsid w:val="001D752B"/>
    <w:rsid w:val="001D7C9D"/>
    <w:rsid w:val="001E1782"/>
    <w:rsid w:val="001F219D"/>
    <w:rsid w:val="001F7C4E"/>
    <w:rsid w:val="0022290F"/>
    <w:rsid w:val="00236011"/>
    <w:rsid w:val="0025374A"/>
    <w:rsid w:val="00253F4C"/>
    <w:rsid w:val="0027197D"/>
    <w:rsid w:val="00272B9B"/>
    <w:rsid w:val="002872D2"/>
    <w:rsid w:val="00292497"/>
    <w:rsid w:val="002B00B8"/>
    <w:rsid w:val="002C29AD"/>
    <w:rsid w:val="002D4414"/>
    <w:rsid w:val="002D6FA1"/>
    <w:rsid w:val="002E4AA0"/>
    <w:rsid w:val="00303905"/>
    <w:rsid w:val="0030512A"/>
    <w:rsid w:val="003116EB"/>
    <w:rsid w:val="00315AC8"/>
    <w:rsid w:val="00316C12"/>
    <w:rsid w:val="0032416E"/>
    <w:rsid w:val="0032425D"/>
    <w:rsid w:val="00331ED5"/>
    <w:rsid w:val="003370DE"/>
    <w:rsid w:val="00341C25"/>
    <w:rsid w:val="00357242"/>
    <w:rsid w:val="00357464"/>
    <w:rsid w:val="00362377"/>
    <w:rsid w:val="00362613"/>
    <w:rsid w:val="00367435"/>
    <w:rsid w:val="0038410A"/>
    <w:rsid w:val="00390390"/>
    <w:rsid w:val="003922BF"/>
    <w:rsid w:val="003A49D9"/>
    <w:rsid w:val="003A5DAC"/>
    <w:rsid w:val="003B0080"/>
    <w:rsid w:val="003B57A1"/>
    <w:rsid w:val="003C19FF"/>
    <w:rsid w:val="003F3FE8"/>
    <w:rsid w:val="00402D58"/>
    <w:rsid w:val="00410AEB"/>
    <w:rsid w:val="004142D5"/>
    <w:rsid w:val="00417CF0"/>
    <w:rsid w:val="004302A9"/>
    <w:rsid w:val="0045045F"/>
    <w:rsid w:val="004718A9"/>
    <w:rsid w:val="00474610"/>
    <w:rsid w:val="0048700E"/>
    <w:rsid w:val="004908B7"/>
    <w:rsid w:val="00493179"/>
    <w:rsid w:val="00495D62"/>
    <w:rsid w:val="0049606C"/>
    <w:rsid w:val="004B4371"/>
    <w:rsid w:val="004B751D"/>
    <w:rsid w:val="004C6DA1"/>
    <w:rsid w:val="004D661B"/>
    <w:rsid w:val="004E1A9D"/>
    <w:rsid w:val="004E374E"/>
    <w:rsid w:val="004E6B93"/>
    <w:rsid w:val="004F0EBB"/>
    <w:rsid w:val="004F688D"/>
    <w:rsid w:val="00551AB9"/>
    <w:rsid w:val="005535CB"/>
    <w:rsid w:val="00561B8A"/>
    <w:rsid w:val="005869CF"/>
    <w:rsid w:val="00591723"/>
    <w:rsid w:val="00592764"/>
    <w:rsid w:val="005A4FF4"/>
    <w:rsid w:val="005A7329"/>
    <w:rsid w:val="005B25F2"/>
    <w:rsid w:val="005B6EDF"/>
    <w:rsid w:val="005C2407"/>
    <w:rsid w:val="005C2EB6"/>
    <w:rsid w:val="005E700E"/>
    <w:rsid w:val="005F2EFC"/>
    <w:rsid w:val="005F6095"/>
    <w:rsid w:val="00604198"/>
    <w:rsid w:val="00627F52"/>
    <w:rsid w:val="006505B6"/>
    <w:rsid w:val="00665088"/>
    <w:rsid w:val="006650E4"/>
    <w:rsid w:val="006776B6"/>
    <w:rsid w:val="006836F7"/>
    <w:rsid w:val="00697F3C"/>
    <w:rsid w:val="006A6F63"/>
    <w:rsid w:val="006B40BC"/>
    <w:rsid w:val="006B760A"/>
    <w:rsid w:val="006D7A15"/>
    <w:rsid w:val="006E19B7"/>
    <w:rsid w:val="006E1FB3"/>
    <w:rsid w:val="006E3ADB"/>
    <w:rsid w:val="006F2415"/>
    <w:rsid w:val="006F70DA"/>
    <w:rsid w:val="00721081"/>
    <w:rsid w:val="007263C9"/>
    <w:rsid w:val="00732D8A"/>
    <w:rsid w:val="0076401A"/>
    <w:rsid w:val="00766039"/>
    <w:rsid w:val="00767257"/>
    <w:rsid w:val="00780E7C"/>
    <w:rsid w:val="00791201"/>
    <w:rsid w:val="00791573"/>
    <w:rsid w:val="007972F8"/>
    <w:rsid w:val="00797D04"/>
    <w:rsid w:val="007A7382"/>
    <w:rsid w:val="007C2BD4"/>
    <w:rsid w:val="007C45E1"/>
    <w:rsid w:val="007D2D2E"/>
    <w:rsid w:val="007E3A02"/>
    <w:rsid w:val="007E4AEF"/>
    <w:rsid w:val="007E668B"/>
    <w:rsid w:val="007F6AD4"/>
    <w:rsid w:val="00800D07"/>
    <w:rsid w:val="00802A3C"/>
    <w:rsid w:val="008065B0"/>
    <w:rsid w:val="0081268C"/>
    <w:rsid w:val="00816DAA"/>
    <w:rsid w:val="00827BD6"/>
    <w:rsid w:val="00851E01"/>
    <w:rsid w:val="00854B95"/>
    <w:rsid w:val="0085549B"/>
    <w:rsid w:val="008A27B2"/>
    <w:rsid w:val="008B1323"/>
    <w:rsid w:val="008B28F9"/>
    <w:rsid w:val="008B68B8"/>
    <w:rsid w:val="008D02D8"/>
    <w:rsid w:val="008D1A0E"/>
    <w:rsid w:val="008D5742"/>
    <w:rsid w:val="008E28DD"/>
    <w:rsid w:val="008F164A"/>
    <w:rsid w:val="008F3516"/>
    <w:rsid w:val="008F68CD"/>
    <w:rsid w:val="0090373E"/>
    <w:rsid w:val="00904BF9"/>
    <w:rsid w:val="0091655D"/>
    <w:rsid w:val="00930B7A"/>
    <w:rsid w:val="00940316"/>
    <w:rsid w:val="00946A4C"/>
    <w:rsid w:val="00964BEC"/>
    <w:rsid w:val="00965F4A"/>
    <w:rsid w:val="0098573D"/>
    <w:rsid w:val="0098656F"/>
    <w:rsid w:val="009A2820"/>
    <w:rsid w:val="009C6148"/>
    <w:rsid w:val="009E2181"/>
    <w:rsid w:val="009E722A"/>
    <w:rsid w:val="009F31CF"/>
    <w:rsid w:val="00A04254"/>
    <w:rsid w:val="00A11F3D"/>
    <w:rsid w:val="00A31B59"/>
    <w:rsid w:val="00A37158"/>
    <w:rsid w:val="00A41340"/>
    <w:rsid w:val="00A47C81"/>
    <w:rsid w:val="00A57743"/>
    <w:rsid w:val="00A73AF7"/>
    <w:rsid w:val="00A84022"/>
    <w:rsid w:val="00A86B97"/>
    <w:rsid w:val="00A87911"/>
    <w:rsid w:val="00AC085E"/>
    <w:rsid w:val="00AC14C0"/>
    <w:rsid w:val="00AC1F0B"/>
    <w:rsid w:val="00AE5F9B"/>
    <w:rsid w:val="00AE612A"/>
    <w:rsid w:val="00AF3081"/>
    <w:rsid w:val="00AF4DB6"/>
    <w:rsid w:val="00B0740F"/>
    <w:rsid w:val="00B124F4"/>
    <w:rsid w:val="00B24A0F"/>
    <w:rsid w:val="00B27F62"/>
    <w:rsid w:val="00B301CC"/>
    <w:rsid w:val="00B3600F"/>
    <w:rsid w:val="00B42BA4"/>
    <w:rsid w:val="00B5084B"/>
    <w:rsid w:val="00B744C1"/>
    <w:rsid w:val="00B806CE"/>
    <w:rsid w:val="00B85AEC"/>
    <w:rsid w:val="00B86D86"/>
    <w:rsid w:val="00B91181"/>
    <w:rsid w:val="00B954F9"/>
    <w:rsid w:val="00BA45A1"/>
    <w:rsid w:val="00BC1E08"/>
    <w:rsid w:val="00BC2657"/>
    <w:rsid w:val="00BC28D9"/>
    <w:rsid w:val="00BD2ACD"/>
    <w:rsid w:val="00BD601F"/>
    <w:rsid w:val="00BD738F"/>
    <w:rsid w:val="00BE3A51"/>
    <w:rsid w:val="00BE6015"/>
    <w:rsid w:val="00BF4B6C"/>
    <w:rsid w:val="00C03DF7"/>
    <w:rsid w:val="00C065D5"/>
    <w:rsid w:val="00C17B2F"/>
    <w:rsid w:val="00C17BB6"/>
    <w:rsid w:val="00C23307"/>
    <w:rsid w:val="00C30128"/>
    <w:rsid w:val="00C6548B"/>
    <w:rsid w:val="00C6584A"/>
    <w:rsid w:val="00C7006B"/>
    <w:rsid w:val="00C86757"/>
    <w:rsid w:val="00CA0DE7"/>
    <w:rsid w:val="00CC2C4D"/>
    <w:rsid w:val="00CC7C36"/>
    <w:rsid w:val="00CE30A7"/>
    <w:rsid w:val="00CE7706"/>
    <w:rsid w:val="00D301EE"/>
    <w:rsid w:val="00D31242"/>
    <w:rsid w:val="00D40414"/>
    <w:rsid w:val="00D563AB"/>
    <w:rsid w:val="00D626FD"/>
    <w:rsid w:val="00D6353A"/>
    <w:rsid w:val="00D66A2C"/>
    <w:rsid w:val="00D677EC"/>
    <w:rsid w:val="00D749DB"/>
    <w:rsid w:val="00D83BC0"/>
    <w:rsid w:val="00D86D60"/>
    <w:rsid w:val="00D921C3"/>
    <w:rsid w:val="00D92C21"/>
    <w:rsid w:val="00DA5564"/>
    <w:rsid w:val="00DB2AB1"/>
    <w:rsid w:val="00DC2D93"/>
    <w:rsid w:val="00DD26A0"/>
    <w:rsid w:val="00DD599F"/>
    <w:rsid w:val="00DE7B74"/>
    <w:rsid w:val="00DF158A"/>
    <w:rsid w:val="00E2694C"/>
    <w:rsid w:val="00E3087A"/>
    <w:rsid w:val="00E348DA"/>
    <w:rsid w:val="00E35934"/>
    <w:rsid w:val="00E567DE"/>
    <w:rsid w:val="00E60FB2"/>
    <w:rsid w:val="00E63803"/>
    <w:rsid w:val="00E63A50"/>
    <w:rsid w:val="00EA07A4"/>
    <w:rsid w:val="00EB2567"/>
    <w:rsid w:val="00EB2A6D"/>
    <w:rsid w:val="00EB301E"/>
    <w:rsid w:val="00EB4339"/>
    <w:rsid w:val="00EC51DA"/>
    <w:rsid w:val="00EC71EE"/>
    <w:rsid w:val="00ED513E"/>
    <w:rsid w:val="00ED6B45"/>
    <w:rsid w:val="00EE4754"/>
    <w:rsid w:val="00EF1B37"/>
    <w:rsid w:val="00EF2E9D"/>
    <w:rsid w:val="00EF4899"/>
    <w:rsid w:val="00EF77E2"/>
    <w:rsid w:val="00F0114D"/>
    <w:rsid w:val="00F04664"/>
    <w:rsid w:val="00F10357"/>
    <w:rsid w:val="00F12FD6"/>
    <w:rsid w:val="00F20F40"/>
    <w:rsid w:val="00F25791"/>
    <w:rsid w:val="00F3395A"/>
    <w:rsid w:val="00F45303"/>
    <w:rsid w:val="00F72FDB"/>
    <w:rsid w:val="00F741AA"/>
    <w:rsid w:val="00F7605B"/>
    <w:rsid w:val="00FA7EC6"/>
    <w:rsid w:val="00FB2DB8"/>
    <w:rsid w:val="00FC0AA1"/>
    <w:rsid w:val="00FC5164"/>
    <w:rsid w:val="00FD1242"/>
    <w:rsid w:val="00FF3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90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377"/>
    <w:rPr>
      <w:color w:val="5A5A5A" w:themeColor="text1" w:themeTint="A5"/>
    </w:rPr>
  </w:style>
  <w:style w:type="paragraph" w:styleId="1">
    <w:name w:val="heading 1"/>
    <w:basedOn w:val="a"/>
    <w:next w:val="a"/>
    <w:link w:val="1Char"/>
    <w:uiPriority w:val="9"/>
    <w:qFormat/>
    <w:rsid w:val="0003273A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73A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03273A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273A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03273A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6">
    <w:name w:val="heading 6"/>
    <w:basedOn w:val="a"/>
    <w:next w:val="a"/>
    <w:link w:val="6Char"/>
    <w:uiPriority w:val="9"/>
    <w:unhideWhenUsed/>
    <w:qFormat/>
    <w:rsid w:val="0003273A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7">
    <w:name w:val="heading 7"/>
    <w:basedOn w:val="a"/>
    <w:next w:val="a"/>
    <w:link w:val="7Char"/>
    <w:uiPriority w:val="9"/>
    <w:unhideWhenUsed/>
    <w:qFormat/>
    <w:rsid w:val="0003273A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8">
    <w:name w:val="heading 8"/>
    <w:basedOn w:val="a"/>
    <w:next w:val="a"/>
    <w:link w:val="8Char"/>
    <w:uiPriority w:val="9"/>
    <w:unhideWhenUsed/>
    <w:qFormat/>
    <w:rsid w:val="0003273A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9">
    <w:name w:val="heading 9"/>
    <w:basedOn w:val="a"/>
    <w:next w:val="a"/>
    <w:link w:val="9Char"/>
    <w:uiPriority w:val="9"/>
    <w:unhideWhenUsed/>
    <w:qFormat/>
    <w:rsid w:val="0003273A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3273A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03273A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03273A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03273A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5Char">
    <w:name w:val="标题 5 Char"/>
    <w:basedOn w:val="a0"/>
    <w:link w:val="5"/>
    <w:uiPriority w:val="9"/>
    <w:rsid w:val="0003273A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6Char">
    <w:name w:val="标题 6 Char"/>
    <w:basedOn w:val="a0"/>
    <w:link w:val="6"/>
    <w:uiPriority w:val="9"/>
    <w:rsid w:val="0003273A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7Char">
    <w:name w:val="标题 7 Char"/>
    <w:basedOn w:val="a0"/>
    <w:link w:val="7"/>
    <w:uiPriority w:val="9"/>
    <w:rsid w:val="0003273A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8Char">
    <w:name w:val="标题 8 Char"/>
    <w:basedOn w:val="a0"/>
    <w:link w:val="8"/>
    <w:uiPriority w:val="9"/>
    <w:rsid w:val="0003273A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9Char">
    <w:name w:val="标题 9 Char"/>
    <w:basedOn w:val="a0"/>
    <w:link w:val="9"/>
    <w:uiPriority w:val="9"/>
    <w:rsid w:val="0003273A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10">
    <w:name w:val="toc 1"/>
    <w:basedOn w:val="a"/>
    <w:next w:val="a"/>
    <w:autoRedefine/>
    <w:uiPriority w:val="39"/>
    <w:qFormat/>
    <w:rsid w:val="0003273A"/>
    <w:pPr>
      <w:tabs>
        <w:tab w:val="right" w:leader="dot" w:pos="8636"/>
      </w:tabs>
      <w:spacing w:before="120" w:after="120"/>
      <w:ind w:firstLine="643"/>
    </w:pPr>
    <w:rPr>
      <w:b/>
      <w:bCs/>
      <w:caps/>
    </w:rPr>
  </w:style>
  <w:style w:type="paragraph" w:styleId="20">
    <w:name w:val="toc 2"/>
    <w:basedOn w:val="a"/>
    <w:next w:val="a"/>
    <w:autoRedefine/>
    <w:uiPriority w:val="39"/>
    <w:qFormat/>
    <w:rsid w:val="0003273A"/>
    <w:pPr>
      <w:ind w:left="240"/>
    </w:pPr>
    <w:rPr>
      <w:smallCaps/>
    </w:rPr>
  </w:style>
  <w:style w:type="paragraph" w:styleId="30">
    <w:name w:val="toc 3"/>
    <w:basedOn w:val="a"/>
    <w:next w:val="a"/>
    <w:autoRedefine/>
    <w:uiPriority w:val="39"/>
    <w:qFormat/>
    <w:rsid w:val="0003273A"/>
    <w:pPr>
      <w:ind w:left="480"/>
    </w:pPr>
    <w:rPr>
      <w:i/>
      <w:iCs/>
    </w:rPr>
  </w:style>
  <w:style w:type="paragraph" w:styleId="a3">
    <w:name w:val="caption"/>
    <w:basedOn w:val="a"/>
    <w:next w:val="a"/>
    <w:uiPriority w:val="35"/>
    <w:unhideWhenUsed/>
    <w:qFormat/>
    <w:rsid w:val="0003273A"/>
    <w:rPr>
      <w:b/>
      <w:bCs/>
      <w:smallCaps/>
      <w:color w:val="1F497D" w:themeColor="text2"/>
      <w:spacing w:val="10"/>
      <w:sz w:val="18"/>
      <w:szCs w:val="18"/>
    </w:rPr>
  </w:style>
  <w:style w:type="paragraph" w:styleId="a4">
    <w:name w:val="Title"/>
    <w:next w:val="a"/>
    <w:link w:val="Char"/>
    <w:uiPriority w:val="10"/>
    <w:qFormat/>
    <w:rsid w:val="0003273A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Char">
    <w:name w:val="标题 Char"/>
    <w:basedOn w:val="a0"/>
    <w:link w:val="a4"/>
    <w:uiPriority w:val="10"/>
    <w:rsid w:val="0003273A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a5">
    <w:name w:val="Subtitle"/>
    <w:next w:val="a"/>
    <w:link w:val="Char0"/>
    <w:uiPriority w:val="11"/>
    <w:qFormat/>
    <w:rsid w:val="0003273A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Char0">
    <w:name w:val="副标题 Char"/>
    <w:basedOn w:val="a0"/>
    <w:link w:val="a5"/>
    <w:uiPriority w:val="11"/>
    <w:rsid w:val="0003273A"/>
    <w:rPr>
      <w:smallCaps/>
      <w:color w:val="938953" w:themeColor="background2" w:themeShade="7F"/>
      <w:spacing w:val="5"/>
      <w:sz w:val="28"/>
      <w:szCs w:val="28"/>
    </w:rPr>
  </w:style>
  <w:style w:type="character" w:styleId="a6">
    <w:name w:val="Strong"/>
    <w:uiPriority w:val="22"/>
    <w:qFormat/>
    <w:rsid w:val="0003273A"/>
    <w:rPr>
      <w:b/>
      <w:bCs/>
      <w:spacing w:val="0"/>
    </w:rPr>
  </w:style>
  <w:style w:type="character" w:styleId="a7">
    <w:name w:val="Emphasis"/>
    <w:uiPriority w:val="20"/>
    <w:qFormat/>
    <w:rsid w:val="0003273A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a8">
    <w:name w:val="No Spacing"/>
    <w:basedOn w:val="a"/>
    <w:uiPriority w:val="1"/>
    <w:qFormat/>
    <w:rsid w:val="0003273A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03273A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03273A"/>
    <w:rPr>
      <w:i/>
      <w:iCs/>
    </w:rPr>
  </w:style>
  <w:style w:type="character" w:customStyle="1" w:styleId="Char1">
    <w:name w:val="引用 Char"/>
    <w:basedOn w:val="a0"/>
    <w:link w:val="aa"/>
    <w:uiPriority w:val="29"/>
    <w:rsid w:val="0003273A"/>
    <w:rPr>
      <w:i/>
      <w:iCs/>
      <w:color w:val="5A5A5A" w:themeColor="text1" w:themeTint="A5"/>
      <w:sz w:val="20"/>
      <w:szCs w:val="20"/>
    </w:rPr>
  </w:style>
  <w:style w:type="paragraph" w:styleId="ab">
    <w:name w:val="Intense Quote"/>
    <w:basedOn w:val="a"/>
    <w:next w:val="a"/>
    <w:link w:val="Char2"/>
    <w:uiPriority w:val="30"/>
    <w:qFormat/>
    <w:rsid w:val="0003273A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Char2">
    <w:name w:val="明显引用 Char"/>
    <w:basedOn w:val="a0"/>
    <w:link w:val="ab"/>
    <w:uiPriority w:val="30"/>
    <w:rsid w:val="0003273A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ac">
    <w:name w:val="Subtle Emphasis"/>
    <w:uiPriority w:val="19"/>
    <w:qFormat/>
    <w:rsid w:val="0003273A"/>
    <w:rPr>
      <w:smallCaps/>
      <w:dstrike w:val="0"/>
      <w:color w:val="5A5A5A" w:themeColor="text1" w:themeTint="A5"/>
      <w:vertAlign w:val="baseline"/>
    </w:rPr>
  </w:style>
  <w:style w:type="character" w:styleId="ad">
    <w:name w:val="Intense Emphasis"/>
    <w:uiPriority w:val="21"/>
    <w:qFormat/>
    <w:rsid w:val="0003273A"/>
    <w:rPr>
      <w:b/>
      <w:bCs/>
      <w:smallCaps/>
      <w:color w:val="4F81BD" w:themeColor="accent1"/>
      <w:spacing w:val="40"/>
    </w:rPr>
  </w:style>
  <w:style w:type="character" w:styleId="ae">
    <w:name w:val="Subtle Reference"/>
    <w:uiPriority w:val="31"/>
    <w:qFormat/>
    <w:rsid w:val="0003273A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af">
    <w:name w:val="Intense Reference"/>
    <w:uiPriority w:val="32"/>
    <w:qFormat/>
    <w:rsid w:val="0003273A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af0">
    <w:name w:val="Book Title"/>
    <w:uiPriority w:val="33"/>
    <w:qFormat/>
    <w:rsid w:val="0003273A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03273A"/>
    <w:pPr>
      <w:outlineLvl w:val="9"/>
    </w:pPr>
  </w:style>
  <w:style w:type="paragraph" w:styleId="af1">
    <w:name w:val="header"/>
    <w:basedOn w:val="a"/>
    <w:link w:val="Char3"/>
    <w:uiPriority w:val="99"/>
    <w:semiHidden/>
    <w:unhideWhenUsed/>
    <w:rsid w:val="00362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semiHidden/>
    <w:rsid w:val="00362377"/>
    <w:rPr>
      <w:color w:val="5A5A5A" w:themeColor="text1" w:themeTint="A5"/>
      <w:sz w:val="18"/>
      <w:szCs w:val="18"/>
    </w:rPr>
  </w:style>
  <w:style w:type="paragraph" w:styleId="af2">
    <w:name w:val="footer"/>
    <w:basedOn w:val="a"/>
    <w:link w:val="Char4"/>
    <w:uiPriority w:val="99"/>
    <w:semiHidden/>
    <w:unhideWhenUsed/>
    <w:rsid w:val="003623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semiHidden/>
    <w:rsid w:val="00362377"/>
    <w:rPr>
      <w:color w:val="5A5A5A" w:themeColor="text1" w:themeTint="A5"/>
      <w:sz w:val="18"/>
      <w:szCs w:val="18"/>
    </w:rPr>
  </w:style>
  <w:style w:type="paragraph" w:styleId="af3">
    <w:name w:val="Balloon Text"/>
    <w:basedOn w:val="a"/>
    <w:link w:val="Char5"/>
    <w:uiPriority w:val="99"/>
    <w:semiHidden/>
    <w:unhideWhenUsed/>
    <w:rsid w:val="00697F3C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697F3C"/>
    <w:rPr>
      <w:color w:val="5A5A5A" w:themeColor="text1" w:themeTint="A5"/>
      <w:sz w:val="18"/>
      <w:szCs w:val="18"/>
    </w:rPr>
  </w:style>
  <w:style w:type="table" w:styleId="af4">
    <w:name w:val="Table Grid"/>
    <w:basedOn w:val="a1"/>
    <w:uiPriority w:val="59"/>
    <w:rsid w:val="00591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浅色底纹1"/>
    <w:basedOn w:val="a1"/>
    <w:uiPriority w:val="60"/>
    <w:rsid w:val="005917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5">
    <w:name w:val="Hyperlink"/>
    <w:basedOn w:val="a0"/>
    <w:uiPriority w:val="99"/>
    <w:semiHidden/>
    <w:unhideWhenUsed/>
    <w:rsid w:val="00F3395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4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0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EFDB73-49B0-41D8-85C3-40E7949BE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</dc:creator>
  <cp:lastModifiedBy>jj</cp:lastModifiedBy>
  <cp:revision>12</cp:revision>
  <dcterms:created xsi:type="dcterms:W3CDTF">2015-04-17T04:31:00Z</dcterms:created>
  <dcterms:modified xsi:type="dcterms:W3CDTF">2015-12-30T01:46:00Z</dcterms:modified>
</cp:coreProperties>
</file>